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3BC67" w14:textId="55B7C238" w:rsidR="007C4E40" w:rsidRPr="00A1480A" w:rsidRDefault="008F01D0">
      <w:pPr>
        <w:spacing w:before="240"/>
        <w:rPr>
          <w:color w:val="000000" w:themeColor="text1"/>
          <w:lang w:eastAsia="zh-CN"/>
        </w:rPr>
      </w:pPr>
      <w:r w:rsidRPr="00A1480A">
        <w:rPr>
          <w:color w:val="000000" w:themeColor="text1"/>
          <w:lang w:eastAsia="zh-CN"/>
        </w:rPr>
        <w:t xml:space="preserve">Appendix </w:t>
      </w:r>
      <w:r w:rsidR="0070265E" w:rsidRPr="00A1480A">
        <w:rPr>
          <w:color w:val="000000" w:themeColor="text1"/>
          <w:lang w:eastAsia="zh-CN"/>
        </w:rPr>
        <w:t>1</w:t>
      </w:r>
      <w:r w:rsidRPr="00A1480A">
        <w:rPr>
          <w:color w:val="000000" w:themeColor="text1"/>
          <w:lang w:eastAsia="zh-CN"/>
        </w:rPr>
        <w:t xml:space="preserve">. </w:t>
      </w:r>
      <w:r w:rsidR="00570912" w:rsidRPr="00A1480A">
        <w:rPr>
          <w:color w:val="000000" w:themeColor="text1"/>
          <w:lang w:eastAsia="zh-CN"/>
        </w:rPr>
        <w:t xml:space="preserve">Risk of bias according to Cochrane criteria </w:t>
      </w:r>
    </w:p>
    <w:tbl>
      <w:tblPr>
        <w:tblW w:w="135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1658"/>
        <w:gridCol w:w="1336"/>
        <w:gridCol w:w="1677"/>
        <w:gridCol w:w="1358"/>
        <w:gridCol w:w="1559"/>
        <w:gridCol w:w="1417"/>
        <w:gridCol w:w="1560"/>
        <w:gridCol w:w="1276"/>
      </w:tblGrid>
      <w:tr w:rsidR="00A1480A" w:rsidRPr="00A1480A" w14:paraId="08ECF27E" w14:textId="77777777" w:rsidTr="00352B4E">
        <w:trPr>
          <w:trHeight w:val="650"/>
          <w:tblHeader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96C0F" w14:textId="5BD1EE04" w:rsidR="00570912" w:rsidRPr="00A1480A" w:rsidRDefault="00570912" w:rsidP="00570912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635EBB" w14:textId="76FE0B24" w:rsidR="00570912" w:rsidRPr="00A1480A" w:rsidRDefault="00352B4E" w:rsidP="00570912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Random sequence genera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35F943" w14:textId="48833EA0" w:rsidR="00570912" w:rsidRPr="00A1480A" w:rsidRDefault="00352B4E" w:rsidP="00570912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Allocation concealment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A84434" w14:textId="6B3B0DAA" w:rsidR="00570912" w:rsidRPr="00A1480A" w:rsidRDefault="00352B4E" w:rsidP="00570912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Blinding of participants and personnel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4D2F98" w14:textId="277D4CF1" w:rsidR="00570912" w:rsidRPr="00A1480A" w:rsidRDefault="00352B4E" w:rsidP="00570912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Blinding of outcome assess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27B69B" w14:textId="7CD1AF45" w:rsidR="00570912" w:rsidRPr="00A1480A" w:rsidRDefault="00352B4E" w:rsidP="00570912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Incomplete outcome 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9530B9" w14:textId="37D36E39" w:rsidR="00570912" w:rsidRPr="00A1480A" w:rsidRDefault="00352B4E" w:rsidP="00570912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Selective report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7B0FEF" w14:textId="1516E9F2" w:rsidR="00570912" w:rsidRPr="00A1480A" w:rsidRDefault="00352B4E" w:rsidP="00570912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>Other sources of bia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1ECA" w14:textId="2CF6595D" w:rsidR="00570912" w:rsidRPr="00A1480A" w:rsidRDefault="00FD24DF" w:rsidP="00570912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Quality </w:t>
            </w:r>
            <w:r w:rsidR="00570912" w:rsidRPr="00A1480A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lang w:eastAsia="zh-CN"/>
              </w:rPr>
              <w:t xml:space="preserve">assessment </w:t>
            </w:r>
          </w:p>
        </w:tc>
      </w:tr>
      <w:tr w:rsidR="00A1480A" w:rsidRPr="00A1480A" w14:paraId="1959DE06" w14:textId="77777777" w:rsidTr="00352B4E">
        <w:trPr>
          <w:trHeight w:val="280"/>
        </w:trPr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8DB7" w14:textId="393791CB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izenkot</w:t>
            </w:r>
            <w:proofErr w:type="spellEnd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et al.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52F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8B0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7D2EF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503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141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BD3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E8230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5A5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2A945C4D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7A744AD" w14:textId="23E0F5CF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lhajji</w:t>
            </w:r>
            <w:proofErr w:type="spellEnd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et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l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5702790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4EA467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7A9DB77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F943C9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E4C66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9CC9B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F453D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4051F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3C81D730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8A5AFF8" w14:textId="0842D09B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lvarez-Garcia et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l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2018 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275C873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3BB7BA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6A83A47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74A1BB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15055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7A51E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5A5552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C0762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12EEC9A5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C29338A" w14:textId="06498BF3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lvarez-Garcia et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l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33AB0C9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40E3C4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712AE6E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5E807F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86CB2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2D508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0476C9A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21ACC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6EB8D071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DBA6B4C" w14:textId="4E8AA140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Baldry et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l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201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3B330D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C65165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3D172C4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D0B42E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11F22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83AD6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99FAC7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A85B0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580CD655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321622E" w14:textId="3758E20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Baraldsnes</w:t>
            </w:r>
            <w:proofErr w:type="spellEnd"/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72C0648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59DDD63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E6F5B3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10BFE8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30C3A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CDECF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0910E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DB59B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7FCD45AF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F876C3E" w14:textId="67E3EED9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Beran</w:t>
            </w:r>
            <w:proofErr w:type="spellEnd"/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09507FE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7047CB0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D4402D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52EAAE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A6053B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78528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01A2C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CDD76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6D861D96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0F73E7E" w14:textId="2E4EDF89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Brighi</w:t>
            </w:r>
            <w:proofErr w:type="spellEnd"/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28251B4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29337E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54D53DA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3AA000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CECC2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79D67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8249FC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11FF9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065C0FDB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D2A015F" w14:textId="22E26968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Buelga</w:t>
            </w:r>
            <w:proofErr w:type="spellEnd"/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5F83795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1D30B0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285AA7C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8E3DC9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91FEB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E4BFD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69A0786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3773A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2942F3B6" w14:textId="77777777" w:rsidTr="00352B4E">
        <w:trPr>
          <w:trHeight w:val="560"/>
        </w:trPr>
        <w:tc>
          <w:tcPr>
            <w:tcW w:w="1677" w:type="dxa"/>
            <w:shd w:val="clear" w:color="auto" w:fill="auto"/>
            <w:vAlign w:val="bottom"/>
            <w:hideMark/>
          </w:tcPr>
          <w:p w14:paraId="14D8FDA8" w14:textId="62F27E11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armen Martinez-</w:t>
            </w: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onteagudo</w:t>
            </w:r>
            <w:proofErr w:type="spellEnd"/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6387D93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DA5F6B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12F79AF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00185C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76AB3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92469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7AAB469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BF844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752455F2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88C4504" w14:textId="0BDB305D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énat</w:t>
            </w:r>
            <w:proofErr w:type="spellEnd"/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840714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2B45E3C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33FBA8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EE3D59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84CD3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C1203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5FD3C5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09A1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17C81F36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E020CD8" w14:textId="72DB1F9F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Dilmac</w:t>
            </w:r>
            <w:proofErr w:type="spellEnd"/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7FB36B8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2131B2B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AA24D8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F852A9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BF573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82B97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110EA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6CDF8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6962CC00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3620626" w14:textId="5B590DAC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Festl</w:t>
            </w:r>
            <w:proofErr w:type="spellEnd"/>
            <w:r w:rsidR="00C7138C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1292CE1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24F97D4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12490C9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7744B2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74ED2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BA583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62D7238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7ABAF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5932C003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E390008" w14:textId="5FEC853C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araigordobi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</w:t>
            </w:r>
            <w:proofErr w:type="spellEnd"/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3BC2F93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1DE8ED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2199C6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B90EE6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16FC5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DACF6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534E5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F0C7E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110D7B2B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AFD2908" w14:textId="0FC0372D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rinshteyn</w:t>
            </w:r>
            <w:proofErr w:type="spellEnd"/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2D1BC7A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DC686B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42BE84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37B1A6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4AFB74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16256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60A5FD1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EB544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590BAC3E" w14:textId="77777777" w:rsidTr="00A60952">
        <w:trPr>
          <w:trHeight w:val="1120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4D3AE3C2" w14:textId="5C1184CD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o</w:t>
            </w:r>
            <w:r w:rsidR="00C7138C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674059B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ABEFC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7BEF627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9A15A3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0F4B9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high risk (The response rates were 26.7% for primary schools and 33.3% for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secondary schools and 33.3% for secondary schools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D3EEF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unclea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C83776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7DBE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</w:t>
            </w:r>
          </w:p>
        </w:tc>
      </w:tr>
      <w:tr w:rsidR="00A1480A" w:rsidRPr="00A1480A" w14:paraId="03E03724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FDBAE60" w14:textId="272082F1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oareau</w:t>
            </w:r>
            <w:proofErr w:type="spellEnd"/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19BD694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27C787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4C259B5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9C4F7A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5C969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0A9E3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6458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9F31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11488695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BB01BDF" w14:textId="254C228E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olfeld</w:t>
            </w:r>
            <w:proofErr w:type="spellEnd"/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3E2A11E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EFDA73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140553E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B6FC9A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9839F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F40C2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7982E4C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03B8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353B1B7E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65FC21F" w14:textId="74D6749B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olt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42A6D76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15A1A65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7576317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2556DD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648F0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CFCDE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1B8A0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8C4B8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221BB3CD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79A7E40" w14:textId="62444209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ong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3CEA300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420B2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3B3E73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7B9D41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0954A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01B1F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3015DB2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8623E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3681599C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BCD8E60" w14:textId="6FA64A7A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orzum</w:t>
            </w:r>
            <w:proofErr w:type="spellEnd"/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37DBB69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2F998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3C61FC8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622D52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5792B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A4E2C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9DCEA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CCF8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571D19E2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B57961B" w14:textId="59842A26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uang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0A265AE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C79581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5635F30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EB8361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01050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2B89C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751912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395FC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5FE93E61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276C7D9" w14:textId="3E51C926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Iranzo</w:t>
            </w:r>
            <w:proofErr w:type="spellEnd"/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71DD940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C84428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58F9369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BB0413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C3505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EF218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EE724A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75A28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29EDAF0D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20AFC90" w14:textId="629E8C5F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Katz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A87D45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7E8DD2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B78DDB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6DE5FF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14603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BB335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CAE180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D9D7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3485217F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E6145A4" w14:textId="777C02FB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Khurana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14B955B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51AC6C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F48334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FE32D9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58BFB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BEA7D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93ABCD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6AC7F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29C22A01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262E0C5" w14:textId="6B8B5BA8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Kim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5655EB6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39341EB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1F8A2B1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2A3F37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BEE09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BBA11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602059E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24FB1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35D7D591" w14:textId="77777777" w:rsidTr="00A60952">
        <w:trPr>
          <w:trHeight w:val="1120"/>
        </w:trPr>
        <w:tc>
          <w:tcPr>
            <w:tcW w:w="1677" w:type="dxa"/>
            <w:shd w:val="clear" w:color="auto" w:fill="auto"/>
            <w:vAlign w:val="center"/>
            <w:hideMark/>
          </w:tcPr>
          <w:p w14:paraId="18D2311F" w14:textId="5C481B44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andoll</w:t>
            </w:r>
            <w:proofErr w:type="spellEnd"/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52B3340C" w14:textId="71253688" w:rsidR="00570912" w:rsidRPr="00A1480A" w:rsidRDefault="00265B55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570912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clear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3FE09CA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26E5B863" w14:textId="32C503F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 risk</w:t>
            </w:r>
            <w:r w:rsidR="00032B58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(Anonymity </w:t>
            </w:r>
            <w:r w:rsidR="00032B58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was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ot mentioned, and adolescents were supervised by research assistants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5DF770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E5D87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4AE9C1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A7A54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C7D1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</w:t>
            </w:r>
          </w:p>
        </w:tc>
      </w:tr>
      <w:tr w:rsidR="00A1480A" w:rsidRPr="00A1480A" w14:paraId="3AB2F3BC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428D8F8" w14:textId="4B35D972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arranaga</w:t>
            </w:r>
            <w:proofErr w:type="spellEnd"/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1E186BE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9F02D2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7E01C9E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5AC53E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1A9D0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06070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148855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2F2BD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1F500F7A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E3D5872" w14:textId="6BE3C586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ee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a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127715D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7D8E69E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B8243C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F6ECFE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29D97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892F5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AEA909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B91B0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388AFE82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D6E8D11" w14:textId="1C1DA11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ee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b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526A588" w14:textId="7C79BC09" w:rsidR="00570912" w:rsidRPr="00A1480A" w:rsidRDefault="00265B55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570912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clear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66A942D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0677579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B67983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04657F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A928C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8DF47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E77BF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04B35514" w14:textId="77777777" w:rsidTr="00A60952">
        <w:trPr>
          <w:trHeight w:val="1580"/>
        </w:trPr>
        <w:tc>
          <w:tcPr>
            <w:tcW w:w="1677" w:type="dxa"/>
            <w:shd w:val="clear" w:color="auto" w:fill="auto"/>
            <w:vAlign w:val="center"/>
            <w:hideMark/>
          </w:tcPr>
          <w:p w14:paraId="475283EA" w14:textId="37B9A920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in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439B74CF" w14:textId="3A9D22CB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 risk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(This study used 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non identifiable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secondary data 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from a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school-based health surveillance from only one elementary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 xml:space="preserve">school in Taoyuan, Taiwan. 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The sampling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ethod was not mentioned</w:t>
            </w:r>
            <w:r w:rsidR="00265B55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3DDD0A0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unclear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63D5BC4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9A4C98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D53D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AB0D2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9256B8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C429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</w:t>
            </w:r>
          </w:p>
        </w:tc>
      </w:tr>
      <w:tr w:rsidR="00A1480A" w:rsidRPr="00A1480A" w14:paraId="561E122D" w14:textId="77777777" w:rsidTr="00A60952">
        <w:trPr>
          <w:trHeight w:val="1010"/>
        </w:trPr>
        <w:tc>
          <w:tcPr>
            <w:tcW w:w="1677" w:type="dxa"/>
            <w:shd w:val="clear" w:color="auto" w:fill="auto"/>
            <w:vAlign w:val="center"/>
            <w:hideMark/>
          </w:tcPr>
          <w:p w14:paraId="6ED398E9" w14:textId="394C9C9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arco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469E08C6" w14:textId="00B64B6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 risk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participants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in 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this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study were from several cities 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in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Spain. 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The sampling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ethod was not mentioned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37C35D9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5CEA0C2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9E1D52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BB9C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7577D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C82CC9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EFAF2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</w:t>
            </w:r>
          </w:p>
        </w:tc>
      </w:tr>
      <w:tr w:rsidR="00A1480A" w:rsidRPr="00A1480A" w14:paraId="36CABE95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AAC20FD" w14:textId="6C77669D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arret</w:t>
            </w:r>
            <w:proofErr w:type="spellEnd"/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187A5F2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9A2365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4F0A634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C9011F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0EACF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0D5C7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7FA0FC9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0667D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5BAED179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AFE304D" w14:textId="3BA877B8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artínez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248FA91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6572DF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498AA58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6FC4B1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D9632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BED3E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8D3DF8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32B74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2EA83B0F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CA6FA41" w14:textId="49059566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artinez-Ferrer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0CDB6D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90A519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BE826D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426763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922F1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24682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8BC9D3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E8739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2E6205F8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6EE6CF1" w14:textId="764155CC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cQuillan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03D61FC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88D36E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6C7F5B0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CD4476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C514D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BC3EE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C6583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32513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43305225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18BB8EA" w14:textId="43857AF4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esch</w:t>
            </w:r>
            <w:proofErr w:type="spellEnd"/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684196D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7457C6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FC2FBE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646770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5124A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F8F8A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09682FE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01A55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23CDA652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FCC2BFC" w14:textId="72CAC89E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oreno–Ruiz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46C0348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6ABA13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11549F1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667DC3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9791AC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051FA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0D9B4D7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F6956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4DEEF6DF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37269D6" w14:textId="687F376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orin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7530C9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48179CA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CE1A6B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7C63BA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AEA9EA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D6311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3526C5F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85FAB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19B3778E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381A70B" w14:textId="737D5ABC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avarro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FF24F9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DE585E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394F454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121F53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C8DD7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E5686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DE27A8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266E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145B0462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4FE33D1" w14:textId="2B0EC2DA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Olenik-Shemesh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7716995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90666B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459F63E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EC8849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D92548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C11B6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44206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9B997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11C4346C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2C3E624" w14:textId="7055F60A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Olumide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3060B1F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0897539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306F1EC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1FB837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F0472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E6567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9109E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3491A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1A4756DB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F1BBFAB" w14:textId="2CCCDD76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Pereira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5694D1F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6470E0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EF2DA1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5A5AE9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028024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ECC17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3AC8259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55EBE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295AA955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DDBDEE8" w14:textId="4A58CD36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Pieschl</w:t>
            </w:r>
            <w:proofErr w:type="spellEnd"/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370351D5" w14:textId="11DBD98C" w:rsidR="00570912" w:rsidRPr="00A1480A" w:rsidRDefault="00816DCA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570912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567334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33269E3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B901D4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2C1598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949DB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673FB4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BC5A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08F74F08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61ED98E" w14:textId="4BC5662F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hen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388CCE7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CDA6A3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22909B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B6737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CEF10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00D6E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A42566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F8B2F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58171C58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29FA573" w14:textId="6EEE038B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Rao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119AE17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7DC7ED3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79E43B2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3BE683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AAFE09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48C57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ACB7B2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40981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53DF45E1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9A73716" w14:textId="3C0AEFF8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Razjouyan</w:t>
            </w:r>
            <w:proofErr w:type="spellEnd"/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6EF8F5A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FF5A78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6E29543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29192B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B60EF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699C3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9B769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21AC6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27DDCA78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788A281" w14:textId="0AA4DC55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Reed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FCEF992" w14:textId="1DA809FD" w:rsidR="00570912" w:rsidRPr="00A1480A" w:rsidRDefault="00816DCA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570912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clear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12490D3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178BB84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629BE2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70E51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12688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54182A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3CFDB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7623CB18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2AD1C9D" w14:textId="71A5572F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Rose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462F5D4B" w14:textId="2FF7E600" w:rsidR="00570912" w:rsidRPr="00A1480A" w:rsidRDefault="00816DCA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570912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21AF12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7EA2F72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CF1838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4F36B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F2190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7FB76E5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1029E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0B2A1E29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6334B8F" w14:textId="6F0E89A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Sam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08E67FE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DC550F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65BF758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D0CDAE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3639A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4F0AB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5A23B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18B6C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707CD14E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9D3C137" w14:textId="1BC3B4F2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arina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7BA84F4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2F5E05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DAB133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70DCB2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37664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5C1DE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F39B1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9133C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3BA52741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F768003" w14:textId="3E016355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ari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a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0019FBD7" w14:textId="033C022E" w:rsidR="00570912" w:rsidRPr="00A1480A" w:rsidRDefault="00816DCA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570912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FDF073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A25F92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DD4C2D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443C6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CE040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647D346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4FD4D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2AA44DF3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9DFB8B6" w14:textId="564C8F4A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ari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b</w:t>
            </w:r>
          </w:p>
        </w:tc>
        <w:tc>
          <w:tcPr>
            <w:tcW w:w="1658" w:type="dxa"/>
            <w:shd w:val="clear" w:color="auto" w:fill="auto"/>
            <w:noWrap/>
            <w:vAlign w:val="bottom"/>
            <w:hideMark/>
          </w:tcPr>
          <w:p w14:paraId="26BDFEA0" w14:textId="795B8773" w:rsidR="00570912" w:rsidRPr="00A1480A" w:rsidRDefault="00816DCA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570912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clea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1DE182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051ED8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2115D7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3A308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65B18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65733E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6FB5F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6A2832B5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7C4F23F0" w14:textId="5221FACD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asson</w:t>
            </w:r>
            <w:proofErr w:type="spellEnd"/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0322A50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6321B45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1F0F58C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ACE84F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D0D9EA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44D77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0A30C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FDAED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A1480A" w:rsidRPr="00A1480A" w14:paraId="3A6A185F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32E3F18" w14:textId="7C9F5A0B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imsek</w:t>
            </w:r>
            <w:proofErr w:type="spellEnd"/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4037406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22AF851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291A7F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8E6463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20736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F77AC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2DE7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1CD6D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769FA84B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335C570" w14:textId="084E5475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tockdale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10E413C3" w14:textId="0D1C6187" w:rsidR="00570912" w:rsidRPr="00A1480A" w:rsidRDefault="00816DCA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570912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clear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18D6CA8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3254B3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8C3DF4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58FC7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DA13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3E30F73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89A58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17E6C8D1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6084273" w14:textId="400AB4BE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toll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65EA23B2" w14:textId="16E5C31C" w:rsidR="00570912" w:rsidRPr="00A1480A" w:rsidRDefault="00816DCA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</w:t>
            </w:r>
            <w:r w:rsidR="00570912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clear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62684F6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56BB50A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B10F00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D5179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F67D4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B30F7F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A4A8A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14FC9CF8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BB2AB9B" w14:textId="75C4A540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Tesler</w:t>
            </w:r>
            <w:proofErr w:type="spellEnd"/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606E1D3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7B62D05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8E091C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A441FE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89DB9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BAA3C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28B97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5F02D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6F1FF214" w14:textId="77777777" w:rsidTr="0070265E">
        <w:trPr>
          <w:trHeight w:val="1210"/>
        </w:trPr>
        <w:tc>
          <w:tcPr>
            <w:tcW w:w="1677" w:type="dxa"/>
            <w:shd w:val="clear" w:color="auto" w:fill="auto"/>
            <w:vAlign w:val="center"/>
            <w:hideMark/>
          </w:tcPr>
          <w:p w14:paraId="3A1E85AD" w14:textId="14048C5A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Wang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14:paraId="3FFAFE70" w14:textId="5EFDB623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 risk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(Participants in 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this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study were from only one middle school in Anhui, China. </w:t>
            </w:r>
            <w:r w:rsidR="00065817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 xml:space="preserve">The sampling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ethod was not mentioned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.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14:paraId="1AFFD83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6415B0E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2F309DB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1EF20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9380F7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6B6647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8ABB4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</w:t>
            </w:r>
          </w:p>
        </w:tc>
      </w:tr>
      <w:tr w:rsidR="00A1480A" w:rsidRPr="00A1480A" w14:paraId="754CF405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796D35D" w14:textId="46413A4D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Wright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3037786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5B136E5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37D1F21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22003D0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3F1FB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AFE76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4D17E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9C0A8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0971D474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243A643F" w14:textId="4F6670CA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Wright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6F24853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6718C33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C05DC3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7DEE009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4584D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07436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0BB222A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E7749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  <w:tr w:rsidR="00A1480A" w:rsidRPr="00A1480A" w14:paraId="5AACBE0C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EF00DB3" w14:textId="2801E6E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You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0A4A88A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68688B6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0DB83B5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FC870E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7A0765B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E9677C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233E593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FB16F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igh</w:t>
            </w:r>
          </w:p>
        </w:tc>
      </w:tr>
      <w:tr w:rsidR="00570912" w:rsidRPr="00A1480A" w14:paraId="662AC714" w14:textId="77777777" w:rsidTr="00352B4E">
        <w:trPr>
          <w:trHeight w:val="280"/>
        </w:trPr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3003B4AB" w14:textId="6C03E682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Yuan</w:t>
            </w:r>
            <w:r w:rsidR="00816DCA"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,</w:t>
            </w:r>
            <w:r w:rsidR="00B85F94" w:rsidRPr="00A1480A">
              <w:rPr>
                <w:rFonts w:eastAsia="等线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658" w:type="dxa"/>
            <w:shd w:val="clear" w:color="auto" w:fill="auto"/>
            <w:vAlign w:val="bottom"/>
            <w:hideMark/>
          </w:tcPr>
          <w:p w14:paraId="1936C397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36" w:type="dxa"/>
            <w:shd w:val="clear" w:color="auto" w:fill="auto"/>
            <w:vAlign w:val="bottom"/>
            <w:hideMark/>
          </w:tcPr>
          <w:p w14:paraId="64FA258F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B7FD782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27B7A08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6055CA5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C01AAE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unclear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52CC5F0D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low ris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674766" w14:textId="77777777" w:rsidR="00570912" w:rsidRPr="00A1480A" w:rsidRDefault="00570912" w:rsidP="00570912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A1480A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iddle</w:t>
            </w:r>
          </w:p>
        </w:tc>
      </w:tr>
    </w:tbl>
    <w:p w14:paraId="337F7FE1" w14:textId="77777777" w:rsidR="007C4E40" w:rsidRPr="00A1480A" w:rsidRDefault="007C4E40">
      <w:pPr>
        <w:spacing w:before="0" w:after="0" w:line="280" w:lineRule="exact"/>
        <w:rPr>
          <w:color w:val="000000" w:themeColor="text1"/>
          <w:lang w:eastAsia="zh-CN"/>
        </w:rPr>
      </w:pPr>
    </w:p>
    <w:sectPr w:rsidR="007C4E40" w:rsidRPr="00A1480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0F438B" w14:textId="77777777" w:rsidR="00FF455F" w:rsidRDefault="00FF455F">
      <w:pPr>
        <w:spacing w:before="0" w:after="0"/>
      </w:pPr>
      <w:r>
        <w:separator/>
      </w:r>
    </w:p>
  </w:endnote>
  <w:endnote w:type="continuationSeparator" w:id="0">
    <w:p w14:paraId="05BBF8FC" w14:textId="77777777" w:rsidR="00FF455F" w:rsidRDefault="00FF455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ED24AB" w14:textId="77777777" w:rsidR="00570912" w:rsidRDefault="0057091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2CD2DC" wp14:editId="18A22D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0F6BDF" w14:textId="1A881F5B" w:rsidR="00570912" w:rsidRDefault="005709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09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2CD2D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2C0F6BDF" w14:textId="1A881F5B" w:rsidR="00570912" w:rsidRDefault="005709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09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E3DCA9" w14:textId="77777777" w:rsidR="00570912" w:rsidRDefault="0057091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C49A59" wp14:editId="3161FF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A1D8FC" w14:textId="25E3CCA1" w:rsidR="00570912" w:rsidRDefault="005709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09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C49A5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1A1D8FC" w14:textId="25E3CCA1" w:rsidR="00570912" w:rsidRDefault="005709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09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D88AB9" w14:textId="77777777" w:rsidR="00FF455F" w:rsidRDefault="00FF455F">
      <w:pPr>
        <w:spacing w:before="0" w:after="0"/>
      </w:pPr>
      <w:r>
        <w:separator/>
      </w:r>
    </w:p>
  </w:footnote>
  <w:footnote w:type="continuationSeparator" w:id="0">
    <w:p w14:paraId="1BE6C8AD" w14:textId="77777777" w:rsidR="00FF455F" w:rsidRDefault="00FF455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E50F41" w14:textId="77777777" w:rsidR="00570912" w:rsidRDefault="0057091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49C33F" w14:textId="77777777" w:rsidR="00570912" w:rsidRDefault="00570912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7989F47" wp14:editId="55232DD3">
          <wp:extent cx="1382395" cy="496570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E6B1D"/>
    <w:multiLevelType w:val="hybridMultilevel"/>
    <w:tmpl w:val="779063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91453AE"/>
    <w:multiLevelType w:val="hybridMultilevel"/>
    <w:tmpl w:val="02AA8D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8F1321"/>
    <w:multiLevelType w:val="hybridMultilevel"/>
    <w:tmpl w:val="B1BE698C"/>
    <w:lvl w:ilvl="0" w:tplc="8FDEA4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2B58"/>
    <w:rsid w:val="00034304"/>
    <w:rsid w:val="00035434"/>
    <w:rsid w:val="00052A14"/>
    <w:rsid w:val="00065817"/>
    <w:rsid w:val="00077D53"/>
    <w:rsid w:val="000A6390"/>
    <w:rsid w:val="00105FD9"/>
    <w:rsid w:val="001148A8"/>
    <w:rsid w:val="00117666"/>
    <w:rsid w:val="001549D3"/>
    <w:rsid w:val="00160065"/>
    <w:rsid w:val="00177D84"/>
    <w:rsid w:val="00181830"/>
    <w:rsid w:val="00265B55"/>
    <w:rsid w:val="00267D18"/>
    <w:rsid w:val="00274347"/>
    <w:rsid w:val="002868E2"/>
    <w:rsid w:val="002869C3"/>
    <w:rsid w:val="002936E4"/>
    <w:rsid w:val="002B4A57"/>
    <w:rsid w:val="002C74CA"/>
    <w:rsid w:val="003123F4"/>
    <w:rsid w:val="00352B4E"/>
    <w:rsid w:val="003544FB"/>
    <w:rsid w:val="003607D2"/>
    <w:rsid w:val="003D2F2D"/>
    <w:rsid w:val="00401590"/>
    <w:rsid w:val="00447801"/>
    <w:rsid w:val="00452E9C"/>
    <w:rsid w:val="004735C8"/>
    <w:rsid w:val="004947A6"/>
    <w:rsid w:val="004961FF"/>
    <w:rsid w:val="004C034B"/>
    <w:rsid w:val="004F63ED"/>
    <w:rsid w:val="00517A89"/>
    <w:rsid w:val="005250F2"/>
    <w:rsid w:val="00570912"/>
    <w:rsid w:val="00593EEA"/>
    <w:rsid w:val="005A5EEE"/>
    <w:rsid w:val="006240EF"/>
    <w:rsid w:val="006375C7"/>
    <w:rsid w:val="00654E8F"/>
    <w:rsid w:val="00660D05"/>
    <w:rsid w:val="006820B1"/>
    <w:rsid w:val="006B7D14"/>
    <w:rsid w:val="00701727"/>
    <w:rsid w:val="0070265E"/>
    <w:rsid w:val="0070566C"/>
    <w:rsid w:val="00714C50"/>
    <w:rsid w:val="00725A7D"/>
    <w:rsid w:val="007501BE"/>
    <w:rsid w:val="00790BB3"/>
    <w:rsid w:val="007C206C"/>
    <w:rsid w:val="007C4E40"/>
    <w:rsid w:val="008024CC"/>
    <w:rsid w:val="00816DCA"/>
    <w:rsid w:val="00817DD6"/>
    <w:rsid w:val="0083759F"/>
    <w:rsid w:val="008710A8"/>
    <w:rsid w:val="00885156"/>
    <w:rsid w:val="008F01D0"/>
    <w:rsid w:val="009151AA"/>
    <w:rsid w:val="0093429D"/>
    <w:rsid w:val="00943573"/>
    <w:rsid w:val="00964134"/>
    <w:rsid w:val="00970F7D"/>
    <w:rsid w:val="00994A3D"/>
    <w:rsid w:val="009C2B12"/>
    <w:rsid w:val="00A1480A"/>
    <w:rsid w:val="00A174D9"/>
    <w:rsid w:val="00A60952"/>
    <w:rsid w:val="00AA4D24"/>
    <w:rsid w:val="00AB6715"/>
    <w:rsid w:val="00B1671E"/>
    <w:rsid w:val="00B25EB8"/>
    <w:rsid w:val="00B37F4D"/>
    <w:rsid w:val="00B85F94"/>
    <w:rsid w:val="00C52A7B"/>
    <w:rsid w:val="00C56BAF"/>
    <w:rsid w:val="00C6457A"/>
    <w:rsid w:val="00C679AA"/>
    <w:rsid w:val="00C7138C"/>
    <w:rsid w:val="00C75972"/>
    <w:rsid w:val="00CA688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3972"/>
    <w:rsid w:val="00F46900"/>
    <w:rsid w:val="00F61D89"/>
    <w:rsid w:val="00FD24DF"/>
    <w:rsid w:val="00FF455F"/>
    <w:rsid w:val="39E0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43D32"/>
  <w15:docId w15:val="{70C31D22-AF74-4DCB-9AF1-902DE418C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font15">
    <w:name w:val="font15"/>
    <w:basedOn w:val="a1"/>
    <w:rPr>
      <w:rFonts w:ascii="微软雅黑" w:eastAsia="微软雅黑" w:hAnsi="微软雅黑" w:hint="eastAsia"/>
      <w:color w:val="000000"/>
      <w:sz w:val="20"/>
      <w:szCs w:val="20"/>
      <w:u w:val="none"/>
    </w:rPr>
  </w:style>
  <w:style w:type="character" w:customStyle="1" w:styleId="font91">
    <w:name w:val="font91"/>
    <w:basedOn w:val="a1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71">
    <w:name w:val="font71"/>
    <w:basedOn w:val="a1"/>
    <w:rPr>
      <w:rFonts w:ascii="微软雅黑" w:eastAsia="微软雅黑" w:hAnsi="微软雅黑" w:hint="eastAsia"/>
      <w:color w:val="000000"/>
      <w:sz w:val="20"/>
      <w:szCs w:val="20"/>
      <w:u w:val="none"/>
    </w:rPr>
  </w:style>
  <w:style w:type="character" w:customStyle="1" w:styleId="font81">
    <w:name w:val="font81"/>
    <w:basedOn w:val="a1"/>
    <w:rPr>
      <w:rFonts w:ascii="微软雅黑" w:eastAsia="微软雅黑" w:hAnsi="微软雅黑" w:hint="eastAsia"/>
      <w:b/>
      <w:bCs/>
      <w:color w:val="000000"/>
      <w:sz w:val="20"/>
      <w:szCs w:val="20"/>
      <w:u w:val="none"/>
    </w:rPr>
  </w:style>
  <w:style w:type="paragraph" w:customStyle="1" w:styleId="msonormal0">
    <w:name w:val="msonormal"/>
    <w:basedOn w:val="a0"/>
    <w:rsid w:val="008F01D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8F01D0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8F01D0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font7">
    <w:name w:val="font7"/>
    <w:basedOn w:val="a0"/>
    <w:rsid w:val="008F01D0"/>
    <w:pPr>
      <w:spacing w:before="100" w:beforeAutospacing="1" w:after="100" w:afterAutospacing="1"/>
    </w:pPr>
    <w:rPr>
      <w:rFonts w:ascii="宋体" w:eastAsia="宋体" w:hAnsi="宋体" w:cs="宋体"/>
      <w:color w:val="000000"/>
      <w:sz w:val="21"/>
      <w:szCs w:val="21"/>
      <w:lang w:eastAsia="zh-CN"/>
    </w:rPr>
  </w:style>
  <w:style w:type="paragraph" w:customStyle="1" w:styleId="font8">
    <w:name w:val="font8"/>
    <w:basedOn w:val="a0"/>
    <w:rsid w:val="008F01D0"/>
    <w:pPr>
      <w:spacing w:before="100" w:beforeAutospacing="1" w:after="100" w:afterAutospacing="1"/>
    </w:pPr>
    <w:rPr>
      <w:rFonts w:eastAsia="宋体" w:cs="Times New Roman"/>
      <w:color w:val="231F20"/>
      <w:sz w:val="20"/>
      <w:szCs w:val="20"/>
      <w:lang w:eastAsia="zh-CN"/>
    </w:rPr>
  </w:style>
  <w:style w:type="paragraph" w:customStyle="1" w:styleId="font9">
    <w:name w:val="font9"/>
    <w:basedOn w:val="a0"/>
    <w:rsid w:val="008F01D0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font10">
    <w:name w:val="font10"/>
    <w:basedOn w:val="a0"/>
    <w:rsid w:val="008F01D0"/>
    <w:pPr>
      <w:spacing w:before="100" w:beforeAutospacing="1" w:after="100" w:afterAutospacing="1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font11">
    <w:name w:val="font11"/>
    <w:basedOn w:val="a0"/>
    <w:rsid w:val="008F01D0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font12">
    <w:name w:val="font12"/>
    <w:basedOn w:val="a0"/>
    <w:rsid w:val="008F01D0"/>
    <w:pPr>
      <w:spacing w:before="100" w:beforeAutospacing="1" w:after="100" w:afterAutospacing="1"/>
    </w:pPr>
    <w:rPr>
      <w:rFonts w:eastAsia="宋体" w:cs="Times New Roman"/>
      <w:color w:val="000000"/>
      <w:sz w:val="14"/>
      <w:szCs w:val="14"/>
      <w:lang w:eastAsia="zh-CN"/>
    </w:rPr>
  </w:style>
  <w:style w:type="paragraph" w:customStyle="1" w:styleId="font13">
    <w:name w:val="font13"/>
    <w:basedOn w:val="a0"/>
    <w:rsid w:val="008F01D0"/>
    <w:pPr>
      <w:spacing w:before="100" w:beforeAutospacing="1" w:after="100" w:afterAutospacing="1"/>
    </w:pPr>
    <w:rPr>
      <w:rFonts w:ascii="MS Gothic" w:eastAsia="MS Gothic" w:hAnsi="MS Gothic" w:cs="宋体"/>
      <w:color w:val="000000"/>
      <w:sz w:val="21"/>
      <w:szCs w:val="21"/>
      <w:lang w:eastAsia="zh-CN"/>
    </w:rPr>
  </w:style>
  <w:style w:type="paragraph" w:customStyle="1" w:styleId="font14">
    <w:name w:val="font14"/>
    <w:basedOn w:val="a0"/>
    <w:rsid w:val="008F01D0"/>
    <w:pPr>
      <w:spacing w:before="100" w:beforeAutospacing="1" w:after="100" w:afterAutospacing="1"/>
    </w:pPr>
    <w:rPr>
      <w:rFonts w:ascii="Symbol" w:eastAsia="宋体" w:hAnsi="Symbol" w:cs="宋体"/>
      <w:color w:val="000000"/>
      <w:sz w:val="21"/>
      <w:szCs w:val="21"/>
      <w:lang w:eastAsia="zh-CN"/>
    </w:rPr>
  </w:style>
  <w:style w:type="paragraph" w:customStyle="1" w:styleId="font16">
    <w:name w:val="font16"/>
    <w:basedOn w:val="a0"/>
    <w:rsid w:val="008F01D0"/>
    <w:pPr>
      <w:spacing w:before="100" w:beforeAutospacing="1" w:after="100" w:afterAutospacing="1"/>
    </w:pPr>
    <w:rPr>
      <w:rFonts w:eastAsia="宋体" w:cs="Times New Roman"/>
      <w:i/>
      <w:iCs/>
      <w:color w:val="231F20"/>
      <w:sz w:val="20"/>
      <w:szCs w:val="20"/>
      <w:lang w:eastAsia="zh-CN"/>
    </w:rPr>
  </w:style>
  <w:style w:type="paragraph" w:customStyle="1" w:styleId="xl65">
    <w:name w:val="xl65"/>
    <w:basedOn w:val="a0"/>
    <w:rsid w:val="008F01D0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8F01D0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8F01D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b/>
      <w:bCs/>
      <w:color w:val="000000"/>
      <w:sz w:val="20"/>
      <w:szCs w:val="20"/>
      <w:lang w:eastAsia="zh-CN"/>
    </w:rPr>
  </w:style>
  <w:style w:type="paragraph" w:customStyle="1" w:styleId="xl68">
    <w:name w:val="xl68"/>
    <w:basedOn w:val="a0"/>
    <w:rsid w:val="008F01D0"/>
    <w:pPr>
      <w:spacing w:before="100" w:beforeAutospacing="1" w:after="100" w:afterAutospacing="1"/>
      <w:textAlignment w:val="center"/>
    </w:pPr>
    <w:rPr>
      <w:rFonts w:ascii="MS Gothic" w:eastAsia="MS Gothic" w:hAnsi="MS Gothic" w:cs="宋体"/>
      <w:color w:val="000000"/>
      <w:sz w:val="21"/>
      <w:szCs w:val="21"/>
      <w:lang w:eastAsia="zh-CN"/>
    </w:rPr>
  </w:style>
  <w:style w:type="paragraph" w:customStyle="1" w:styleId="xl69">
    <w:name w:val="xl69"/>
    <w:basedOn w:val="a0"/>
    <w:rsid w:val="008F01D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0">
    <w:name w:val="xl70"/>
    <w:basedOn w:val="a0"/>
    <w:rsid w:val="008F01D0"/>
    <w:pPr>
      <w:spacing w:before="100" w:beforeAutospacing="1" w:after="100" w:afterAutospacing="1"/>
      <w:textAlignment w:val="center"/>
    </w:pPr>
    <w:rPr>
      <w:rFonts w:ascii="Wingdings" w:eastAsia="宋体" w:hAnsi="Wingdings" w:cs="宋体"/>
      <w:color w:val="000000"/>
      <w:sz w:val="21"/>
      <w:szCs w:val="21"/>
      <w:lang w:eastAsia="zh-CN"/>
    </w:rPr>
  </w:style>
  <w:style w:type="paragraph" w:customStyle="1" w:styleId="xl71">
    <w:name w:val="xl71"/>
    <w:basedOn w:val="a0"/>
    <w:rsid w:val="008F01D0"/>
    <w:pPr>
      <w:spacing w:before="100" w:beforeAutospacing="1" w:after="100" w:afterAutospacing="1"/>
      <w:textAlignment w:val="center"/>
    </w:pPr>
    <w:rPr>
      <w:rFonts w:ascii="Wingdings" w:eastAsia="宋体" w:hAnsi="Wingdings" w:cs="宋体"/>
      <w:color w:val="000000"/>
      <w:sz w:val="18"/>
      <w:szCs w:val="18"/>
      <w:lang w:eastAsia="zh-CN"/>
    </w:rPr>
  </w:style>
  <w:style w:type="paragraph" w:customStyle="1" w:styleId="xl72">
    <w:name w:val="xl72"/>
    <w:basedOn w:val="a0"/>
    <w:rsid w:val="008F01D0"/>
    <w:pPr>
      <w:spacing w:before="100" w:beforeAutospacing="1" w:after="100" w:afterAutospacing="1"/>
    </w:pPr>
    <w:rPr>
      <w:rFonts w:ascii="宋体" w:eastAsia="宋体" w:hAnsi="宋体" w:cs="宋体"/>
      <w:b/>
      <w:bCs/>
      <w:color w:val="FF0000"/>
      <w:sz w:val="32"/>
      <w:szCs w:val="32"/>
      <w:lang w:eastAsia="zh-CN"/>
    </w:rPr>
  </w:style>
  <w:style w:type="paragraph" w:customStyle="1" w:styleId="xl73">
    <w:name w:val="xl73"/>
    <w:basedOn w:val="a0"/>
    <w:rsid w:val="008F01D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 w:val="20"/>
      <w:szCs w:val="20"/>
      <w:lang w:eastAsia="zh-CN"/>
    </w:rPr>
  </w:style>
  <w:style w:type="paragraph" w:customStyle="1" w:styleId="xl74">
    <w:name w:val="xl74"/>
    <w:basedOn w:val="a0"/>
    <w:rsid w:val="008F01D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5">
    <w:name w:val="xl75"/>
    <w:basedOn w:val="a0"/>
    <w:rsid w:val="008F01D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6">
    <w:name w:val="xl76"/>
    <w:basedOn w:val="a0"/>
    <w:rsid w:val="008F01D0"/>
    <w:pPr>
      <w:spacing w:before="100" w:beforeAutospacing="1" w:after="100" w:afterAutospacing="1"/>
      <w:textAlignment w:val="center"/>
    </w:pPr>
    <w:rPr>
      <w:rFonts w:eastAsia="宋体" w:cs="Times New Roman"/>
      <w:color w:val="231F20"/>
      <w:sz w:val="21"/>
      <w:szCs w:val="21"/>
      <w:lang w:eastAsia="zh-CN"/>
    </w:rPr>
  </w:style>
  <w:style w:type="paragraph" w:customStyle="1" w:styleId="xl77">
    <w:name w:val="xl77"/>
    <w:basedOn w:val="a0"/>
    <w:rsid w:val="008F01D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78">
    <w:name w:val="xl78"/>
    <w:basedOn w:val="a0"/>
    <w:rsid w:val="008F01D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 w:val="20"/>
      <w:szCs w:val="20"/>
      <w:lang w:eastAsia="zh-CN"/>
    </w:rPr>
  </w:style>
  <w:style w:type="paragraph" w:customStyle="1" w:styleId="xl79">
    <w:name w:val="xl79"/>
    <w:basedOn w:val="a0"/>
    <w:rsid w:val="008F01D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a0"/>
    <w:rsid w:val="008F01D0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81">
    <w:name w:val="xl81"/>
    <w:basedOn w:val="a0"/>
    <w:rsid w:val="008F01D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 w:val="21"/>
      <w:szCs w:val="21"/>
      <w:lang w:eastAsia="zh-CN"/>
    </w:rPr>
  </w:style>
  <w:style w:type="paragraph" w:customStyle="1" w:styleId="xl82">
    <w:name w:val="xl82"/>
    <w:basedOn w:val="a0"/>
    <w:rsid w:val="008F01D0"/>
    <w:pPr>
      <w:spacing w:before="100" w:beforeAutospacing="1" w:after="100" w:afterAutospacing="1"/>
      <w:textAlignment w:val="center"/>
    </w:pPr>
    <w:rPr>
      <w:rFonts w:eastAsia="宋体" w:cs="Times New Roman"/>
      <w:color w:val="131413"/>
      <w:sz w:val="21"/>
      <w:szCs w:val="21"/>
      <w:lang w:eastAsia="zh-CN"/>
    </w:rPr>
  </w:style>
  <w:style w:type="paragraph" w:customStyle="1" w:styleId="xl83">
    <w:name w:val="xl83"/>
    <w:basedOn w:val="a0"/>
    <w:rsid w:val="008F01D0"/>
    <w:pPr>
      <w:spacing w:before="100" w:beforeAutospacing="1" w:after="100" w:afterAutospacing="1"/>
      <w:textAlignment w:val="center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67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B3960D-8C8F-4D62-844C-2BDA7B0A1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79</Words>
  <Characters>5015</Characters>
  <Application>Microsoft Office Word</Application>
  <DocSecurity>0</DocSecurity>
  <Lines>41</Lines>
  <Paragraphs>11</Paragraphs>
  <ScaleCrop>false</ScaleCrop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uang sqing</cp:lastModifiedBy>
  <cp:revision>3</cp:revision>
  <cp:lastPrinted>2013-10-03T12:51:00Z</cp:lastPrinted>
  <dcterms:created xsi:type="dcterms:W3CDTF">2021-01-26T02:10:00Z</dcterms:created>
  <dcterms:modified xsi:type="dcterms:W3CDTF">2021-02-11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